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AB29A" w14:textId="77777777" w:rsidR="002A4104" w:rsidRPr="002A4104" w:rsidRDefault="002A4104" w:rsidP="002A4104">
      <w:pPr>
        <w:spacing w:line="276" w:lineRule="auto"/>
        <w:rPr>
          <w:rFonts w:ascii="Times New Roman" w:hAnsi="Times New Roman"/>
          <w:b/>
          <w:bCs/>
          <w:sz w:val="22"/>
          <w:szCs w:val="22"/>
        </w:rPr>
      </w:pPr>
      <w:r w:rsidRPr="002A4104">
        <w:rPr>
          <w:rFonts w:ascii="Times New Roman" w:hAnsi="Times New Roman"/>
          <w:b/>
          <w:bCs/>
          <w:sz w:val="22"/>
          <w:szCs w:val="22"/>
        </w:rPr>
        <w:t>GROUP B STREPTOCOCCAL DISEASE IN INFANTS 0-3 MONTHS IN THE NETHERLANDS, 1987-2023: A NATIONWIDE GENOMIC AND EPIDEMIOLOGICAL SURVEILLANCE STUDY</w:t>
      </w:r>
    </w:p>
    <w:p w14:paraId="789D0F3D" w14:textId="77777777" w:rsidR="0079019B" w:rsidRPr="00CC193E" w:rsidRDefault="0079019B" w:rsidP="0079019B">
      <w:pPr>
        <w:rPr>
          <w:rFonts w:ascii="Times New Roman" w:hAnsi="Times New Roman"/>
          <w:b/>
        </w:rPr>
      </w:pPr>
    </w:p>
    <w:p w14:paraId="3C5E9F01" w14:textId="77777777" w:rsidR="0079019B" w:rsidRDefault="0079019B" w:rsidP="0079019B">
      <w:pPr>
        <w:rPr>
          <w:rFonts w:ascii="Times New Roman" w:hAnsi="Times New Roman"/>
          <w:b/>
        </w:rPr>
      </w:pPr>
      <w:r w:rsidRPr="00CC193E">
        <w:rPr>
          <w:rFonts w:ascii="Times New Roman" w:hAnsi="Times New Roman"/>
          <w:b/>
        </w:rPr>
        <w:t xml:space="preserve">NOGBS study group: </w:t>
      </w:r>
    </w:p>
    <w:p w14:paraId="349688CF" w14:textId="77777777" w:rsidR="00CC193E" w:rsidRPr="00514D3F" w:rsidRDefault="00CC193E" w:rsidP="00CC193E">
      <w:pPr>
        <w:rPr>
          <w:rFonts w:ascii="Times New Roman" w:hAnsi="Times New Roman"/>
        </w:rPr>
      </w:pPr>
    </w:p>
    <w:tbl>
      <w:tblPr>
        <w:tblStyle w:val="Tabel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0206"/>
      </w:tblGrid>
      <w:tr w:rsidR="00D417A3" w:rsidRPr="00514D3F" w14:paraId="7700E46C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A045" w14:textId="77777777" w:rsidR="00CC193E" w:rsidRPr="00562462" w:rsidRDefault="00CC193E" w:rsidP="00CC19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62462">
              <w:rPr>
                <w:rFonts w:ascii="Times New Roman" w:hAnsi="Times New Roman"/>
                <w:b/>
                <w:sz w:val="16"/>
                <w:szCs w:val="16"/>
              </w:rPr>
              <w:t>First 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3747" w14:textId="77777777" w:rsidR="00CC193E" w:rsidRPr="00514D3F" w:rsidRDefault="00CC193E" w:rsidP="00CC19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14D3F">
              <w:rPr>
                <w:rFonts w:ascii="Times New Roman" w:hAnsi="Times New Roman"/>
                <w:b/>
                <w:sz w:val="16"/>
                <w:szCs w:val="16"/>
              </w:rPr>
              <w:t>Surname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922E" w14:textId="77777777" w:rsidR="00CC193E" w:rsidRPr="00514D3F" w:rsidRDefault="00CC193E" w:rsidP="00CC19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14D3F">
              <w:rPr>
                <w:rFonts w:ascii="Times New Roman" w:hAnsi="Times New Roman"/>
                <w:b/>
                <w:sz w:val="16"/>
                <w:szCs w:val="16"/>
              </w:rPr>
              <w:t>Affiliation</w:t>
            </w:r>
          </w:p>
        </w:tc>
      </w:tr>
      <w:tr w:rsidR="00217854" w:rsidRPr="00514D3F" w14:paraId="6A3FB4A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E4EFA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R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8B02D" w14:textId="1CFA2AAB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Beek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82A4" w14:textId="01AED87F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Amphia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Breda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514D3F" w14:paraId="3ABCF271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4EA7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inc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3588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Bekker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8C94" w14:textId="47A5041D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Leiden University Medical Centre, Leid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00B0608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A972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artj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A76CC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den Berg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C37AA" w14:textId="209BA148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Haaglanden Medical Centre, The Hagu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496655F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1659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Geert J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13E0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Blok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388E" w14:textId="0D870B58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Northwest Clinics, Alkmaar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589D2769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C0981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Mijk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8143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Breukel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DAA8" w14:textId="10CAEDB0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Elkerliek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Helmond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258D70C8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DD2D2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lwin F.J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7670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Brouwer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590B6" w14:textId="540D2DB0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Hospital of Nij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Smellingh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Drachten</w:t>
            </w:r>
            <w:proofErr w:type="spellEnd"/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694772A0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026C4" w14:textId="46D06447" w:rsidR="00217854" w:rsidRPr="00514D3F" w:rsidRDefault="00217854" w:rsidP="00817A81">
            <w:pPr>
              <w:tabs>
                <w:tab w:val="left" w:pos="885"/>
              </w:tabs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Renske</w:t>
            </w:r>
            <w:r w:rsidR="00817A81">
              <w:rPr>
                <w:rFonts w:ascii="Times New Roman" w:hAnsi="Times New Roman"/>
                <w:sz w:val="16"/>
                <w:szCs w:val="16"/>
              </w:rPr>
              <w:t xml:space="preserve"> J.P.M.</w:t>
            </w:r>
            <w:r w:rsidR="00817A81"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C3BA5" w14:textId="43A3CC3D" w:rsidR="00217854" w:rsidRPr="00514D3F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Cornelisse-van Vugt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E7F5" w14:textId="189E8DFC" w:rsidR="00217854" w:rsidRPr="00514D3F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Canisius Wilhelmina Hospital, Nijmeg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6AE189C6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C7A41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Luçan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C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AE209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Delemarre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459D" w14:textId="15B9B63F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Amstelland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Amstelve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7A7ECFBA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F66F1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ou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D08AF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ing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194F" w14:textId="10913D1F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Gelre Hospitals, Apeldoor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6B90383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3FF37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Rienus 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C981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oeden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42B0" w14:textId="2EE28483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Martini Hospital, Groning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217854" w:rsidRPr="001035DD" w14:paraId="6F9BB1D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8C356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Stefan 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86BF" w14:textId="77777777" w:rsidR="00217854" w:rsidRPr="00562462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Dorth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1252" w14:textId="43025C8C" w:rsidR="00217854" w:rsidRPr="00ED557D" w:rsidRDefault="00217854" w:rsidP="00217854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Tjongerschan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Heerenve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1FE793AB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33239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Hester 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A845C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Haver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4741F" w14:textId="2AF19B70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Alrijn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Leiderdorp</w:t>
            </w:r>
            <w:proofErr w:type="spellEnd"/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9E29EE9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8C8C3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Jojannek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A98CF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Heidema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3156" w14:textId="28EF0092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Antonius Hospital, Ut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2EBADA1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7356D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rieke A.C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955D6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Hemel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ED845" w14:textId="4F00127E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Isala Clinics, Zwoll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76438C6C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B5CF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artje E.N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B8223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den Heuvel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84E8" w14:textId="6EFD68E1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OLVG, location West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3429B7" w:rsidRPr="001035DD" w14:paraId="504BA86B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CE87C" w14:textId="73401823" w:rsidR="003429B7" w:rsidRPr="00514D3F" w:rsidRDefault="003429B7" w:rsidP="004B030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lies A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F99E3" w14:textId="4C91BD01" w:rsidR="003429B7" w:rsidRPr="00514D3F" w:rsidRDefault="003429B7" w:rsidP="004B030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 Houte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862F" w14:textId="0916BD03" w:rsidR="003429B7" w:rsidRPr="00514D3F" w:rsidRDefault="003429B7" w:rsidP="004B030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epartment of Infectious Diseases (LUCID), </w:t>
            </w:r>
            <w:r w:rsidRPr="00514D3F">
              <w:rPr>
                <w:rFonts w:ascii="Times New Roman" w:hAnsi="Times New Roman"/>
                <w:sz w:val="16"/>
                <w:szCs w:val="16"/>
              </w:rPr>
              <w:t xml:space="preserve"> Leiden University Medical Centre, Leiden</w:t>
            </w:r>
            <w:r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1A09ACC1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7E1BF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onique A.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C34B9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Jacob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A354" w14:textId="517FA9FE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Slingeland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Doetinchem</w:t>
            </w:r>
            <w:proofErr w:type="spellEnd"/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42A82DE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5166C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riek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9EA74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Janse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426FB" w14:textId="6BD89B4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Gelders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Vallei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Ed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53A05993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6B8B7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irand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92BCF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de Jong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6A2F" w14:textId="51FF508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Albert Schweitzer Hospital, Dord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3FC5998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6A527" w14:textId="1F754F9F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ton H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A9691" w14:textId="49B7DCE2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Kaam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F2ADE" w14:textId="0601F36A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Neonatology, Emma Children’s Hospital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14D3F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161ABA0F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947B3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62462">
              <w:rPr>
                <w:rFonts w:ascii="Times New Roman" w:hAnsi="Times New Roman"/>
                <w:sz w:val="16"/>
                <w:szCs w:val="16"/>
              </w:rPr>
              <w:t>Ageet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07C11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asper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44A14" w14:textId="13E3CEE6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Medisch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Spectrum Twente, Twent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7896A14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62124" w14:textId="2C8A21F6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Merel N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22584" w14:textId="31E72F25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Kassel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FEB7" w14:textId="1058230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 xml:space="preserve">Department of Anaesthesiology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62462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09832594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08E4B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ne A.M.W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F999C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Kempe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9849" w14:textId="1D445A24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OLVG, location East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253F770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5864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rist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C9B98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bCs/>
                <w:sz w:val="16"/>
                <w:szCs w:val="16"/>
              </w:rPr>
              <w:t>Klúčovská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D097" w14:textId="626FEC04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</w:t>
            </w:r>
            <w:r w:rsidRPr="00514D3F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514D3F">
              <w:rPr>
                <w:rFonts w:ascii="Times New Roman" w:hAnsi="Times New Roman"/>
                <w:bCs/>
                <w:sz w:val="16"/>
                <w:szCs w:val="16"/>
              </w:rPr>
              <w:t>Treant</w:t>
            </w:r>
            <w:proofErr w:type="spellEnd"/>
            <w:r w:rsidRPr="00514D3F">
              <w:rPr>
                <w:rFonts w:ascii="Times New Roman" w:hAnsi="Times New Roman"/>
                <w:bCs/>
                <w:sz w:val="16"/>
                <w:szCs w:val="16"/>
              </w:rPr>
              <w:t xml:space="preserve"> Hospital Group, Hoogeveen</w:t>
            </w:r>
            <w:r w:rsidR="00EB6470">
              <w:rPr>
                <w:rFonts w:ascii="Times New Roman" w:hAnsi="Times New Roman"/>
                <w:bCs/>
                <w:sz w:val="16"/>
                <w:szCs w:val="16"/>
              </w:rPr>
              <w:t>, the Netherlands</w:t>
            </w:r>
          </w:p>
        </w:tc>
      </w:tr>
      <w:tr w:rsidR="004B0306" w:rsidRPr="001035DD" w14:paraId="22730DB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C4F00" w14:textId="22231753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ar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F6308" w14:textId="42EBE98F" w:rsidR="004B0306" w:rsidRPr="00514D3F" w:rsidRDefault="004B0306" w:rsidP="004B030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bCs/>
                <w:sz w:val="16"/>
                <w:szCs w:val="16"/>
              </w:rPr>
              <w:t>Korbeek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EDF0" w14:textId="5BF9C966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St. Jansdal Hospital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Harderwijk</w:t>
            </w:r>
            <w:proofErr w:type="spellEnd"/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F06722F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86193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René F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40EBB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Kornelisse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FCF7" w14:textId="2DE27C0A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Erasmus Medical Centre, Rot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CD16637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768D6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ke G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DCC02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uijper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42A4" w14:textId="06A0B498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Bernhoven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Ud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50F72EDA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9446" w14:textId="3F54F21C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Taco W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13544" w14:textId="7A882907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uijper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6B02" w14:textId="1CCBB18B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Peadiatric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, Emma Children’s Hospital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14D3F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19A6C3AF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E8A6" w14:textId="1E1A6AA7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Elizabe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EEE71" w14:textId="42E692C4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Leeuwe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1920" w14:textId="5B83471F" w:rsidR="004B0306" w:rsidRPr="00562462" w:rsidRDefault="004B0306" w:rsidP="004B0306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2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partment of Obstetrics and Gynaecology,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Amsterdam UMC</w:t>
            </w:r>
            <w:r w:rsidRPr="00514D3F">
              <w:rPr>
                <w:rFonts w:ascii="Times New Roman" w:hAnsi="Times New Roman"/>
                <w:sz w:val="16"/>
                <w:szCs w:val="16"/>
                <w:lang w:val="en-GB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  <w:lang w:val="en-GB"/>
              </w:rPr>
              <w:t>, the Netherlands</w:t>
            </w:r>
            <w:r w:rsidRPr="005624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B0306" w:rsidRPr="001035DD" w14:paraId="554527EE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B479D" w14:textId="3668B055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Jeannet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20C9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on Linder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9531" w14:textId="564C46BA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Groene Hart Hospital, Gouda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23DC4EFA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9ED80" w14:textId="6D1621B3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Carm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8FDE5" w14:textId="2FAD16B6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Lorente Flore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3573" w14:textId="47423EF0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Maxima Medical Centre, Veldhov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4DC2DAB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CE07D" w14:textId="3800C6EB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Kar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CD8C7" w14:textId="23C97D63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Mechele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1B10" w14:textId="53755035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Maastricht University Medical Centre, Maastri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68D3A42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9B8F7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lastRenderedPageBreak/>
              <w:t>Clemens B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9BDF6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Meijssen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653B" w14:textId="5692E4FB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Meander Medical Centre, Amersfoor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48A74C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EE29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Jero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D8238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Noordzij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8AB1" w14:textId="5D26EF4D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Reinier de Graaf Hospital, Delf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0A6F4A69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FC7C5" w14:textId="77777777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nemari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FAE9A" w14:textId="77777777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Oudshoor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2236" w14:textId="39B7431A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Gelre Hospitals, Apeldoor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0E1350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5AFC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Frans B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D6245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Plötz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FBA0B" w14:textId="24DE71D2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Tergooi Medical Centre, Hilversu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03CCB49B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25203" w14:textId="0ECD5C9F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rjolij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11A74" w14:textId="75A06BB2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Quaak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940E" w14:textId="04C1485B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Dijklander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Hoor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7A98B009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D13B5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aik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9D461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van Rossem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56DF8" w14:textId="0601797B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Rijnstat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Arnhe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7DC7AB71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B116" w14:textId="3FD850B1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art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D7C32" w14:textId="0C71512C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Rijpert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76E2" w14:textId="24A96CFD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Zaan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Medical Centre, Zaan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23ED87CE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64D84" w14:textId="25D76F01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achteld A.G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8B1B8" w14:textId="3085B70D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van Scherpenzeel-de Vrie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C7D8" w14:textId="12C6DF50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Frisiu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Medical Centre, Leeuwarden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6B7ED2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C4C37" w14:textId="5F8056F3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Iren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4AE0D" w14:textId="32279DD9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Schiering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FAEC" w14:textId="1A5268D3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Spaarn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Gasthui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>, Haarle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5A71DCFA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63787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Geor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D143B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Shabo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DDB45" w14:textId="7640E21A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Hospital Group Twente, Twent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56EC32C8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ECF8A" w14:textId="543BCCB0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Lin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CD56C" w14:textId="3DF077FF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Snoek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667B" w14:textId="360AE9A4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 xml:space="preserve">Department of General Practice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62462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45C0ADD5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553A2" w14:textId="210B2F24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Nina 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62AEC" w14:textId="6B745E2E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an Sorge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54A3" w14:textId="1FC8FD9A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 xml:space="preserve">Department of Medical Microbiology and Infection Prevention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62462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3F4A95B4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73DDB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Jacqueline U.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CC4D0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62462">
              <w:rPr>
                <w:rFonts w:ascii="Times New Roman" w:hAnsi="Times New Roman"/>
                <w:sz w:val="16"/>
                <w:szCs w:val="16"/>
              </w:rPr>
              <w:t>Termote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39A1" w14:textId="7CB5C120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University Medical Centre Utrecht, Ut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72788614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DE76B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Gerdien A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3C338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Tramper-Strander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522E4" w14:textId="5F367933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Franciscus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Gasthuis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>, Rot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6F162CB3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5CDAC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Mirja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02277" w14:textId="77777777" w:rsidR="004B0306" w:rsidRPr="00562462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62462">
              <w:rPr>
                <w:rFonts w:ascii="Times New Roman" w:hAnsi="Times New Roman"/>
                <w:sz w:val="16"/>
                <w:szCs w:val="16"/>
              </w:rPr>
              <w:t>van Veen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070D" w14:textId="02755081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Haga Hospital, The Hagu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15F857FB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DCAF6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Marl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003A0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Vermaa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FD2D" w14:textId="74A9F16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Admiraal de Ruyter Hospital, Goes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4B181E30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3E73D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Marjok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B02B2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Verweij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6A77" w14:textId="1D598B32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Viecuri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Medical Centre, Venlo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4B0306" w:rsidRPr="001035DD" w14:paraId="7FC17B46" w14:textId="77777777" w:rsidTr="00810020">
        <w:trPr>
          <w:trHeight w:val="14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F1CC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Douwe H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B2190" w14:textId="77777777" w:rsidR="004B0306" w:rsidRPr="00ED557D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Visser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34DEE" w14:textId="1B434480" w:rsidR="004B0306" w:rsidRPr="00514D3F" w:rsidRDefault="004B0306" w:rsidP="004B0306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Neonatology, Emma Children’s Hospital, </w:t>
            </w:r>
            <w:r>
              <w:rPr>
                <w:rFonts w:ascii="Times New Roman" w:hAnsi="Times New Roman"/>
                <w:sz w:val="16"/>
                <w:szCs w:val="16"/>
              </w:rPr>
              <w:t>Amsterdam UMC</w:t>
            </w:r>
            <w:r w:rsidRPr="00514D3F">
              <w:rPr>
                <w:rFonts w:ascii="Times New Roman" w:hAnsi="Times New Roman"/>
                <w:sz w:val="16"/>
                <w:szCs w:val="16"/>
              </w:rPr>
              <w:t>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E01043" w:rsidRPr="001035DD" w14:paraId="0A25487E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32823" w14:textId="77777777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Wouter J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79C5B" w14:textId="77777777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de Waal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64081" w14:textId="4CE0836A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Diakonesse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Ut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E01043" w:rsidRPr="001035DD" w14:paraId="54810D76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AC305" w14:textId="77777777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ne-Mari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867F6" w14:textId="77777777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 xml:space="preserve">van </w:t>
            </w:r>
            <w:proofErr w:type="spellStart"/>
            <w:r w:rsidRPr="00ED557D">
              <w:rPr>
                <w:rFonts w:ascii="Times New Roman" w:hAnsi="Times New Roman"/>
                <w:sz w:val="16"/>
                <w:szCs w:val="16"/>
              </w:rPr>
              <w:t>Wermeskerken</w:t>
            </w:r>
            <w:proofErr w:type="spellEnd"/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3DB4" w14:textId="3198C2E0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Flevohospital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>, Almere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E01043" w:rsidRPr="001035DD" w14:paraId="2482569C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E575C" w14:textId="77777777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Janneke F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A490D" w14:textId="77777777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Wilm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4F76" w14:textId="5FD798CC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 xml:space="preserve">Department of Paediatrics, </w:t>
            </w:r>
            <w:proofErr w:type="spellStart"/>
            <w:r w:rsidRPr="00514D3F">
              <w:rPr>
                <w:rFonts w:ascii="Times New Roman" w:hAnsi="Times New Roman"/>
                <w:sz w:val="16"/>
                <w:szCs w:val="16"/>
              </w:rPr>
              <w:t>BovenIJ</w:t>
            </w:r>
            <w:proofErr w:type="spellEnd"/>
            <w:r w:rsidRPr="00514D3F">
              <w:rPr>
                <w:rFonts w:ascii="Times New Roman" w:hAnsi="Times New Roman"/>
                <w:sz w:val="16"/>
                <w:szCs w:val="16"/>
              </w:rPr>
              <w:t xml:space="preserve"> Hospital, Amsterdam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E01043" w:rsidRPr="001035DD" w14:paraId="695AE5EF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15200" w14:textId="77777777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Tom F.W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38DBC" w14:textId="77777777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Wolfs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46EE" w14:textId="57541370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Paediatrics, University Medical Centre Utrecht, Ut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  <w:tr w:rsidR="00E01043" w:rsidRPr="001035DD" w14:paraId="1EA2055D" w14:textId="77777777" w:rsidTr="0081002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5EF18" w14:textId="0D70EB60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Angela C.M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23239" w14:textId="48209415" w:rsidR="00E01043" w:rsidRPr="00ED557D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ED557D">
              <w:rPr>
                <w:rFonts w:ascii="Times New Roman" w:hAnsi="Times New Roman"/>
                <w:sz w:val="16"/>
                <w:szCs w:val="16"/>
              </w:rPr>
              <w:t>van Zijl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B1FE" w14:textId="03AF2AE0" w:rsidR="00E01043" w:rsidRPr="00514D3F" w:rsidRDefault="00E01043" w:rsidP="00E01043">
            <w:pPr>
              <w:rPr>
                <w:rFonts w:ascii="Times New Roman" w:hAnsi="Times New Roman"/>
                <w:sz w:val="16"/>
                <w:szCs w:val="16"/>
              </w:rPr>
            </w:pPr>
            <w:r w:rsidRPr="00514D3F">
              <w:rPr>
                <w:rFonts w:ascii="Times New Roman" w:hAnsi="Times New Roman"/>
                <w:sz w:val="16"/>
                <w:szCs w:val="16"/>
              </w:rPr>
              <w:t>Department of Neonatology, University Medical Centre Utrecht, Utrecht</w:t>
            </w:r>
            <w:r w:rsidR="00EB6470">
              <w:rPr>
                <w:rFonts w:ascii="Times New Roman" w:hAnsi="Times New Roman"/>
                <w:sz w:val="16"/>
                <w:szCs w:val="16"/>
              </w:rPr>
              <w:t>, the Netherlands</w:t>
            </w:r>
          </w:p>
        </w:tc>
      </w:tr>
    </w:tbl>
    <w:p w14:paraId="4BAE01AB" w14:textId="77777777" w:rsidR="00505539" w:rsidRPr="00A14C8F" w:rsidRDefault="00505539" w:rsidP="00E1684F">
      <w:pPr>
        <w:rPr>
          <w:rFonts w:ascii="Times New Roman" w:hAnsi="Times New Roman"/>
        </w:rPr>
      </w:pPr>
    </w:p>
    <w:sectPr w:rsidR="00505539" w:rsidRPr="00A14C8F" w:rsidSect="00D417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4565D58"/>
    <w:multiLevelType w:val="hybridMultilevel"/>
    <w:tmpl w:val="3388404A"/>
    <w:lvl w:ilvl="0" w:tplc="98022EF0">
      <w:numFmt w:val="bullet"/>
      <w:lvlText w:val="-"/>
      <w:lvlJc w:val="left"/>
      <w:pPr>
        <w:ind w:left="720" w:hanging="360"/>
      </w:pPr>
      <w:rPr>
        <w:rFonts w:ascii="Trebuchet MS" w:eastAsia="Aptos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79993790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3E"/>
    <w:rsid w:val="000A1734"/>
    <w:rsid w:val="00102999"/>
    <w:rsid w:val="001035DD"/>
    <w:rsid w:val="00137ED9"/>
    <w:rsid w:val="00156EB5"/>
    <w:rsid w:val="00173FE8"/>
    <w:rsid w:val="001A0724"/>
    <w:rsid w:val="001A71D9"/>
    <w:rsid w:val="001B7FFB"/>
    <w:rsid w:val="00217854"/>
    <w:rsid w:val="00225B02"/>
    <w:rsid w:val="002A4104"/>
    <w:rsid w:val="002E1B80"/>
    <w:rsid w:val="002F5F3A"/>
    <w:rsid w:val="003429B7"/>
    <w:rsid w:val="003740C7"/>
    <w:rsid w:val="003A2F10"/>
    <w:rsid w:val="003A68FA"/>
    <w:rsid w:val="003B75D5"/>
    <w:rsid w:val="003B78BD"/>
    <w:rsid w:val="003E0802"/>
    <w:rsid w:val="003F098C"/>
    <w:rsid w:val="00433D1F"/>
    <w:rsid w:val="00476272"/>
    <w:rsid w:val="00483E48"/>
    <w:rsid w:val="004A06CA"/>
    <w:rsid w:val="004B0306"/>
    <w:rsid w:val="004B349C"/>
    <w:rsid w:val="004E10E2"/>
    <w:rsid w:val="004F5E78"/>
    <w:rsid w:val="00505539"/>
    <w:rsid w:val="00506189"/>
    <w:rsid w:val="005147C8"/>
    <w:rsid w:val="00514D3F"/>
    <w:rsid w:val="00525D34"/>
    <w:rsid w:val="00542C9A"/>
    <w:rsid w:val="005473D1"/>
    <w:rsid w:val="00562462"/>
    <w:rsid w:val="005728AD"/>
    <w:rsid w:val="00595107"/>
    <w:rsid w:val="005B2AF3"/>
    <w:rsid w:val="005E11F9"/>
    <w:rsid w:val="005E4B36"/>
    <w:rsid w:val="00617C28"/>
    <w:rsid w:val="006E1286"/>
    <w:rsid w:val="00725816"/>
    <w:rsid w:val="00745F08"/>
    <w:rsid w:val="007568D0"/>
    <w:rsid w:val="00767192"/>
    <w:rsid w:val="0079019B"/>
    <w:rsid w:val="007C3673"/>
    <w:rsid w:val="007D0955"/>
    <w:rsid w:val="00810020"/>
    <w:rsid w:val="00817633"/>
    <w:rsid w:val="00817A81"/>
    <w:rsid w:val="00821D64"/>
    <w:rsid w:val="00822226"/>
    <w:rsid w:val="00830DD4"/>
    <w:rsid w:val="00840A00"/>
    <w:rsid w:val="00860BFE"/>
    <w:rsid w:val="008B3809"/>
    <w:rsid w:val="008D6C3B"/>
    <w:rsid w:val="009064B6"/>
    <w:rsid w:val="00915C38"/>
    <w:rsid w:val="00944185"/>
    <w:rsid w:val="009B60D0"/>
    <w:rsid w:val="009C55DC"/>
    <w:rsid w:val="00A14C8F"/>
    <w:rsid w:val="00A41A30"/>
    <w:rsid w:val="00A7608E"/>
    <w:rsid w:val="00AB500D"/>
    <w:rsid w:val="00AD3036"/>
    <w:rsid w:val="00B42813"/>
    <w:rsid w:val="00B60D73"/>
    <w:rsid w:val="00B74329"/>
    <w:rsid w:val="00B81DD1"/>
    <w:rsid w:val="00BA3F33"/>
    <w:rsid w:val="00BB0BD6"/>
    <w:rsid w:val="00BD1111"/>
    <w:rsid w:val="00BD471B"/>
    <w:rsid w:val="00C02509"/>
    <w:rsid w:val="00C11BC9"/>
    <w:rsid w:val="00C27458"/>
    <w:rsid w:val="00C643F9"/>
    <w:rsid w:val="00CB38C8"/>
    <w:rsid w:val="00CC1809"/>
    <w:rsid w:val="00CC193E"/>
    <w:rsid w:val="00CC235B"/>
    <w:rsid w:val="00CD3C57"/>
    <w:rsid w:val="00CF0BFA"/>
    <w:rsid w:val="00D417A3"/>
    <w:rsid w:val="00D51D47"/>
    <w:rsid w:val="00D66FC4"/>
    <w:rsid w:val="00D91318"/>
    <w:rsid w:val="00DF5E70"/>
    <w:rsid w:val="00DF6498"/>
    <w:rsid w:val="00E01043"/>
    <w:rsid w:val="00E1684F"/>
    <w:rsid w:val="00E366D2"/>
    <w:rsid w:val="00E55BEF"/>
    <w:rsid w:val="00E70E3C"/>
    <w:rsid w:val="00EA302F"/>
    <w:rsid w:val="00EB6470"/>
    <w:rsid w:val="00EC1F7B"/>
    <w:rsid w:val="00ED557D"/>
    <w:rsid w:val="00F2514F"/>
    <w:rsid w:val="00F4685D"/>
    <w:rsid w:val="00F80E9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E4F3D"/>
  <w15:chartTrackingRefBased/>
  <w15:docId w15:val="{48F48057-2E06-4A05-B00E-F77318524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C19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C19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C19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C19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C19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C193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C19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C19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C19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C193E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CC193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C19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193E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CC193E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CC1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43F9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41A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41A30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1A30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1A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1A30"/>
    <w:rPr>
      <w:rFonts w:ascii="Trebuchet MS" w:hAnsi="Trebuchet MS"/>
      <w:b/>
      <w:bCs/>
    </w:rPr>
  </w:style>
  <w:style w:type="paragraph" w:styleId="Revisie">
    <w:name w:val="Revision"/>
    <w:hidden/>
    <w:uiPriority w:val="99"/>
    <w:semiHidden/>
    <w:rsid w:val="00A41A30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3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veld, M.A. (Marleen)</dc:creator>
  <cp:keywords/>
  <dc:description/>
  <cp:lastModifiedBy>Groenveld, M.A. (Marleen)</cp:lastModifiedBy>
  <cp:revision>2</cp:revision>
  <dcterms:created xsi:type="dcterms:W3CDTF">2026-04-16T09:27:00Z</dcterms:created>
  <dcterms:modified xsi:type="dcterms:W3CDTF">2026-04-16T09:27:00Z</dcterms:modified>
</cp:coreProperties>
</file>